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E5B19" w14:textId="77777777" w:rsidR="009A5AED" w:rsidRPr="00B66035" w:rsidRDefault="009A5AED" w:rsidP="009A5AED">
      <w:pPr>
        <w:spacing w:line="360" w:lineRule="auto"/>
        <w:rPr>
          <w:rFonts w:eastAsia="Georgia"/>
        </w:rPr>
      </w:pPr>
      <w:r>
        <w:rPr>
          <w:rFonts w:eastAsia="Georgia"/>
        </w:rPr>
        <w:t>Multimedia Appendix 2</w:t>
      </w:r>
      <w:r w:rsidRPr="00B66035">
        <w:rPr>
          <w:rFonts w:eastAsia="Georgia"/>
        </w:rPr>
        <w:t xml:space="preserve">. Invocation of the </w:t>
      </w:r>
      <w:r>
        <w:rPr>
          <w:rFonts w:eastAsia="Georgia"/>
        </w:rPr>
        <w:t>mHealth</w:t>
      </w:r>
      <w:r w:rsidRPr="00B66035">
        <w:rPr>
          <w:rFonts w:eastAsia="Georgia"/>
        </w:rPr>
        <w:t xml:space="preserve"> data </w:t>
      </w:r>
      <w:r>
        <w:rPr>
          <w:rFonts w:eastAsia="Georgia"/>
        </w:rPr>
        <w:t>upload to PantherChain (iOS/Swif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5AED" w14:paraId="7AC75298" w14:textId="77777777" w:rsidTr="00DD113E">
        <w:tc>
          <w:tcPr>
            <w:tcW w:w="9350" w:type="dxa"/>
          </w:tcPr>
          <w:p w14:paraId="76199ABB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color w:val="000000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// create post request</w:t>
            </w:r>
          </w:p>
          <w:p w14:paraId="4F51F12B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B52FE3A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let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 </w:t>
            </w:r>
            <w:proofErr w:type="spellStart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url</w:t>
            </w:r>
            <w:proofErr w:type="spell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 = </w:t>
            </w:r>
            <w:proofErr w:type="gramStart"/>
            <w:r w:rsidRPr="0B52FE3A">
              <w:rPr>
                <w:rFonts w:ascii="Courier" w:hAnsi="Courier"/>
                <w:color w:val="3900A0"/>
                <w:sz w:val="20"/>
                <w:szCs w:val="20"/>
                <w:lang w:bidi="bn-IN"/>
              </w:rPr>
              <w:t>URL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(</w:t>
            </w:r>
            <w:proofErr w:type="gram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string: </w:t>
            </w:r>
            <w:r w:rsidRPr="0B52FE3A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\(</w:t>
            </w:r>
            <w:proofErr w:type="spellStart"/>
            <w:r w:rsidRPr="0B52FE3A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self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.</w:t>
            </w:r>
            <w:r w:rsidRPr="0B52FE3A">
              <w:rPr>
                <w:rFonts w:ascii="Courier" w:hAnsi="Courier"/>
                <w:color w:val="326D74"/>
                <w:sz w:val="20"/>
                <w:szCs w:val="20"/>
                <w:lang w:bidi="bn-IN"/>
              </w:rPr>
              <w:t>pantherchainbaseurl</w:t>
            </w:r>
            <w:proofErr w:type="spell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)</w:t>
            </w:r>
            <w:proofErr w:type="spellStart"/>
            <w:r w:rsidRPr="0B52FE3A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addJson</w:t>
            </w:r>
            <w:proofErr w:type="spellEnd"/>
            <w:r w:rsidRPr="0B52FE3A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)!</w:t>
            </w:r>
          </w:p>
          <w:p w14:paraId="159DD491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var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request = </w:t>
            </w:r>
            <w:proofErr w:type="spellStart"/>
            <w:proofErr w:type="gramStart"/>
            <w:r w:rsidRPr="00C65BBC">
              <w:rPr>
                <w:rFonts w:ascii="Courier" w:hAnsi="Courier"/>
                <w:color w:val="3900A0"/>
                <w:sz w:val="20"/>
                <w:szCs w:val="20"/>
                <w:lang w:bidi="bn-IN"/>
              </w:rPr>
              <w:t>URLRequest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</w:t>
            </w:r>
            <w:proofErr w:type="spellStart"/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url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: </w:t>
            </w:r>
            <w:proofErr w:type="spellStart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url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)</w:t>
            </w:r>
          </w:p>
          <w:p w14:paraId="62F07F43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proofErr w:type="spellStart"/>
            <w:proofErr w:type="gramStart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request.</w:t>
            </w:r>
            <w:r w:rsidRPr="00C65BBC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httpMethod</w:t>
            </w:r>
            <w:proofErr w:type="spellEnd"/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= </w:t>
            </w:r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POST"</w:t>
            </w:r>
          </w:p>
          <w:p w14:paraId="3F4F1D35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</w:p>
          <w:p w14:paraId="59205B5C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color w:val="000000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// create post request</w:t>
            </w:r>
          </w:p>
          <w:p w14:paraId="495DC1D9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var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</w:t>
            </w:r>
            <w:proofErr w:type="spellStart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urlComponents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= </w:t>
            </w:r>
            <w:proofErr w:type="spellStart"/>
            <w:proofErr w:type="gramStart"/>
            <w:r w:rsidRPr="00C65BBC">
              <w:rPr>
                <w:rFonts w:ascii="Courier" w:hAnsi="Courier"/>
                <w:color w:val="3900A0"/>
                <w:sz w:val="20"/>
                <w:szCs w:val="20"/>
                <w:lang w:bidi="bn-IN"/>
              </w:rPr>
              <w:t>URLComponents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</w:t>
            </w:r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)</w:t>
            </w:r>
          </w:p>
          <w:p w14:paraId="2CE26B1D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let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q1 = </w:t>
            </w:r>
            <w:proofErr w:type="spellStart"/>
            <w:proofErr w:type="gramStart"/>
            <w:r w:rsidRPr="00C65BBC">
              <w:rPr>
                <w:rFonts w:ascii="Courier" w:hAnsi="Courier"/>
                <w:color w:val="3900A0"/>
                <w:sz w:val="20"/>
                <w:szCs w:val="20"/>
                <w:lang w:bidi="bn-IN"/>
              </w:rPr>
              <w:t>URLQueryItem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</w:t>
            </w:r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name: </w:t>
            </w:r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</w:t>
            </w:r>
            <w:proofErr w:type="spellStart"/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publicKey</w:t>
            </w:r>
            <w:proofErr w:type="spellEnd"/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, value: </w:t>
            </w:r>
            <w:proofErr w:type="spellStart"/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self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.</w:t>
            </w:r>
            <w:r w:rsidRPr="00C65BBC">
              <w:rPr>
                <w:rFonts w:ascii="Courier" w:hAnsi="Courier"/>
                <w:color w:val="326D74"/>
                <w:sz w:val="20"/>
                <w:szCs w:val="20"/>
                <w:lang w:bidi="bn-IN"/>
              </w:rPr>
              <w:t>public_key_value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!)</w:t>
            </w:r>
          </w:p>
          <w:p w14:paraId="053403BE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let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data = </w:t>
            </w:r>
            <w:proofErr w:type="spellStart"/>
            <w:proofErr w:type="gramStart"/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self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.</w:t>
            </w:r>
            <w:r w:rsidRPr="00C65BBC">
              <w:rPr>
                <w:rFonts w:ascii="Courier" w:hAnsi="Courier"/>
                <w:color w:val="326D74"/>
                <w:sz w:val="20"/>
                <w:szCs w:val="20"/>
                <w:lang w:bidi="bn-IN"/>
              </w:rPr>
              <w:t>heartRateManager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.</w:t>
            </w:r>
            <w:r w:rsidRPr="00C65BBC">
              <w:rPr>
                <w:rFonts w:ascii="Courier" w:hAnsi="Courier"/>
                <w:color w:val="326D74"/>
                <w:sz w:val="20"/>
                <w:szCs w:val="20"/>
                <w:lang w:bidi="bn-IN"/>
              </w:rPr>
              <w:t>getSummary</w:t>
            </w:r>
            <w:proofErr w:type="spellEnd"/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).</w:t>
            </w:r>
            <w:proofErr w:type="spellStart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getJsonData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)</w:t>
            </w:r>
          </w:p>
          <w:p w14:paraId="37803916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let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q2 = </w:t>
            </w:r>
            <w:proofErr w:type="spellStart"/>
            <w:proofErr w:type="gramStart"/>
            <w:r w:rsidRPr="00C65BBC">
              <w:rPr>
                <w:rFonts w:ascii="Courier" w:hAnsi="Courier"/>
                <w:color w:val="3900A0"/>
                <w:sz w:val="20"/>
                <w:szCs w:val="20"/>
                <w:lang w:bidi="bn-IN"/>
              </w:rPr>
              <w:t>URLQueryItem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</w:t>
            </w:r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name: </w:t>
            </w:r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</w:t>
            </w:r>
            <w:proofErr w:type="spellStart"/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jsonData</w:t>
            </w:r>
            <w:proofErr w:type="spellEnd"/>
            <w:r w:rsidRPr="00C65BBC">
              <w:rPr>
                <w:rFonts w:ascii="Courier" w:hAnsi="Courier"/>
                <w:color w:val="C41A16"/>
                <w:sz w:val="20"/>
                <w:szCs w:val="20"/>
                <w:lang w:bidi="bn-IN"/>
              </w:rPr>
              <w:t>"</w:t>
            </w: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, value: data</w:t>
            </w:r>
          </w:p>
          <w:p w14:paraId="4D1AC926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proofErr w:type="spellStart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urlComponents.</w:t>
            </w:r>
            <w:r w:rsidRPr="00C65BBC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queryItems</w:t>
            </w:r>
            <w:proofErr w:type="spell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 xml:space="preserve"> = [q1, q2]</w:t>
            </w:r>
          </w:p>
          <w:p w14:paraId="17A38D93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B52FE3A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let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 payload = urlComponents.</w:t>
            </w:r>
            <w:proofErr w:type="spellStart"/>
            <w:r w:rsidRPr="0B52FE3A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percentEncodedQuery</w:t>
            </w:r>
            <w:proofErr w:type="spell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!.</w:t>
            </w:r>
            <w:proofErr w:type="gramStart"/>
            <w:r w:rsidRPr="0B52FE3A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data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(</w:t>
            </w:r>
            <w:proofErr w:type="gram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using: .</w:t>
            </w:r>
            <w:r w:rsidRPr="0B52FE3A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utf8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)</w:t>
            </w:r>
          </w:p>
          <w:p w14:paraId="787B00EA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color w:val="000000"/>
                <w:sz w:val="20"/>
                <w:szCs w:val="20"/>
                <w:lang w:bidi="bn-IN"/>
              </w:rPr>
            </w:pPr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// submit the request and process results</w:t>
            </w:r>
            <w:r w:rsidRPr="00C65BBC">
              <w:rPr>
                <w:rFonts w:ascii="Courier" w:hAnsi="Courier"/>
                <w:color w:val="000000"/>
                <w:sz w:val="20"/>
                <w:szCs w:val="20"/>
                <w:lang w:bidi="bn-IN"/>
              </w:rPr>
              <w:t xml:space="preserve">            </w:t>
            </w:r>
          </w:p>
          <w:p w14:paraId="21DEF9E9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r w:rsidRPr="0B52FE3A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>let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 task = </w:t>
            </w:r>
            <w:proofErr w:type="spellStart"/>
            <w:proofErr w:type="gramStart"/>
            <w:r w:rsidRPr="0B52FE3A">
              <w:rPr>
                <w:rFonts w:ascii="Courier" w:hAnsi="Courier"/>
                <w:color w:val="3900A0"/>
                <w:sz w:val="20"/>
                <w:szCs w:val="20"/>
                <w:lang w:bidi="bn-IN"/>
              </w:rPr>
              <w:t>URLSession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.</w:t>
            </w:r>
            <w:r w:rsidRPr="0B52FE3A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shared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.</w:t>
            </w:r>
            <w:r w:rsidRPr="0B52FE3A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uploadTask</w:t>
            </w:r>
            <w:proofErr w:type="spellEnd"/>
            <w:proofErr w:type="gram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(with: request, </w:t>
            </w:r>
            <w:proofErr w:type="spellStart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from:payload</w:t>
            </w:r>
            <w:proofErr w:type="spellEnd"/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 xml:space="preserve">) { data, response, error </w:t>
            </w:r>
            <w:r w:rsidRPr="0B52FE3A">
              <w:rPr>
                <w:rFonts w:ascii="Courier" w:hAnsi="Courier"/>
                <w:color w:val="9B2393"/>
                <w:sz w:val="20"/>
                <w:szCs w:val="20"/>
                <w:lang w:bidi="bn-IN"/>
              </w:rPr>
              <w:t xml:space="preserve">in … </w:t>
            </w:r>
            <w:r w:rsidRPr="0B52FE3A">
              <w:rPr>
                <w:rFonts w:ascii="Courier" w:hAnsi="Courier"/>
                <w:sz w:val="20"/>
                <w:szCs w:val="20"/>
                <w:lang w:bidi="bn-IN"/>
              </w:rPr>
              <w:t>}</w:t>
            </w:r>
          </w:p>
          <w:p w14:paraId="02261E83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</w:p>
          <w:p w14:paraId="0B6D4A48" w14:textId="77777777" w:rsidR="009A5AED" w:rsidRPr="00C65BBC" w:rsidRDefault="009A5AED" w:rsidP="00DD113E">
            <w:pPr>
              <w:spacing w:line="360" w:lineRule="auto"/>
              <w:rPr>
                <w:rFonts w:ascii="Courier" w:hAnsi="Courier"/>
                <w:sz w:val="20"/>
                <w:szCs w:val="20"/>
                <w:lang w:bidi="bn-IN"/>
              </w:rPr>
            </w:pPr>
            <w:proofErr w:type="spellStart"/>
            <w:proofErr w:type="gramStart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task.</w:t>
            </w:r>
            <w:r w:rsidRPr="00C65BBC">
              <w:rPr>
                <w:rFonts w:ascii="Courier" w:hAnsi="Courier"/>
                <w:color w:val="6C36A9"/>
                <w:sz w:val="20"/>
                <w:szCs w:val="20"/>
                <w:lang w:bidi="bn-IN"/>
              </w:rPr>
              <w:t>resume</w:t>
            </w:r>
            <w:proofErr w:type="spellEnd"/>
            <w:proofErr w:type="gramEnd"/>
            <w:r w:rsidRPr="00C65BBC">
              <w:rPr>
                <w:rFonts w:ascii="Courier" w:hAnsi="Courier"/>
                <w:sz w:val="20"/>
                <w:szCs w:val="20"/>
                <w:lang w:bidi="bn-IN"/>
              </w:rPr>
              <w:t>()</w:t>
            </w:r>
          </w:p>
        </w:tc>
      </w:tr>
    </w:tbl>
    <w:p w14:paraId="4BB88905" w14:textId="77777777" w:rsidR="009A5AED" w:rsidRPr="00D826AC" w:rsidRDefault="009A5AED" w:rsidP="009A5AED">
      <w:pPr>
        <w:spacing w:line="360" w:lineRule="auto"/>
      </w:pPr>
    </w:p>
    <w:p w14:paraId="016D6075" w14:textId="77777777" w:rsidR="009A5AED" w:rsidRDefault="009A5AED" w:rsidP="009A5AED">
      <w:pPr>
        <w:spacing w:line="360" w:lineRule="auto"/>
      </w:pPr>
    </w:p>
    <w:p w14:paraId="7C259741" w14:textId="77777777" w:rsidR="00ED141C" w:rsidRDefault="009A5AED"/>
    <w:sectPr w:rsidR="00ED1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ED"/>
    <w:rsid w:val="00013933"/>
    <w:rsid w:val="000A1490"/>
    <w:rsid w:val="000C33A8"/>
    <w:rsid w:val="000D3766"/>
    <w:rsid w:val="000E0780"/>
    <w:rsid w:val="001412F6"/>
    <w:rsid w:val="001857B0"/>
    <w:rsid w:val="001E6DC2"/>
    <w:rsid w:val="0021769C"/>
    <w:rsid w:val="00217846"/>
    <w:rsid w:val="00233EE4"/>
    <w:rsid w:val="00253F1C"/>
    <w:rsid w:val="00366E0E"/>
    <w:rsid w:val="00392CD8"/>
    <w:rsid w:val="00396869"/>
    <w:rsid w:val="00397DCA"/>
    <w:rsid w:val="004775D6"/>
    <w:rsid w:val="005029C7"/>
    <w:rsid w:val="0059584F"/>
    <w:rsid w:val="005B728A"/>
    <w:rsid w:val="005D6CE8"/>
    <w:rsid w:val="006776A6"/>
    <w:rsid w:val="006D58EB"/>
    <w:rsid w:val="007115A7"/>
    <w:rsid w:val="007316BF"/>
    <w:rsid w:val="00741A47"/>
    <w:rsid w:val="00762B5F"/>
    <w:rsid w:val="0077093E"/>
    <w:rsid w:val="0077332F"/>
    <w:rsid w:val="007B60BC"/>
    <w:rsid w:val="007F07BB"/>
    <w:rsid w:val="007F4BF2"/>
    <w:rsid w:val="00806680"/>
    <w:rsid w:val="008E0609"/>
    <w:rsid w:val="008E512E"/>
    <w:rsid w:val="0091167B"/>
    <w:rsid w:val="00914C02"/>
    <w:rsid w:val="00941A83"/>
    <w:rsid w:val="00957689"/>
    <w:rsid w:val="00987729"/>
    <w:rsid w:val="009A5AED"/>
    <w:rsid w:val="009D27FD"/>
    <w:rsid w:val="00A1397B"/>
    <w:rsid w:val="00A52139"/>
    <w:rsid w:val="00A974F9"/>
    <w:rsid w:val="00AF1D6F"/>
    <w:rsid w:val="00B10AB1"/>
    <w:rsid w:val="00B43276"/>
    <w:rsid w:val="00B721D0"/>
    <w:rsid w:val="00BD5FEF"/>
    <w:rsid w:val="00BD6F0B"/>
    <w:rsid w:val="00BF4F61"/>
    <w:rsid w:val="00C40B11"/>
    <w:rsid w:val="00C413D8"/>
    <w:rsid w:val="00C44DEC"/>
    <w:rsid w:val="00C65D1C"/>
    <w:rsid w:val="00C75402"/>
    <w:rsid w:val="00CA108C"/>
    <w:rsid w:val="00CD6ED5"/>
    <w:rsid w:val="00CE21F2"/>
    <w:rsid w:val="00CF74FF"/>
    <w:rsid w:val="00D00414"/>
    <w:rsid w:val="00D40D43"/>
    <w:rsid w:val="00D53965"/>
    <w:rsid w:val="00D867FC"/>
    <w:rsid w:val="00F222BC"/>
    <w:rsid w:val="00F4715A"/>
    <w:rsid w:val="00FD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B0AE1"/>
  <w15:chartTrackingRefBased/>
  <w15:docId w15:val="{565D409C-1458-C642-BAFC-5BF539DF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AE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Sengupta</dc:creator>
  <cp:keywords/>
  <dc:description/>
  <cp:lastModifiedBy>Arijit Sengupta</cp:lastModifiedBy>
  <cp:revision>1</cp:revision>
  <dcterms:created xsi:type="dcterms:W3CDTF">2022-01-05T19:31:00Z</dcterms:created>
  <dcterms:modified xsi:type="dcterms:W3CDTF">2022-01-05T19:32:00Z</dcterms:modified>
</cp:coreProperties>
</file>